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12" w:type="dxa"/>
        <w:tblInd w:w="7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2"/>
        <w:gridCol w:w="2152"/>
        <w:gridCol w:w="2152"/>
        <w:gridCol w:w="2152"/>
        <w:gridCol w:w="2152"/>
        <w:gridCol w:w="2152"/>
      </w:tblGrid>
      <w:tr w:rsidR="47634772" w14:paraId="09B0F744" w14:textId="77777777" w:rsidTr="00A86375">
        <w:trPr>
          <w:trHeight w:val="300"/>
        </w:trPr>
        <w:tc>
          <w:tcPr>
            <w:tcW w:w="12912" w:type="dxa"/>
            <w:gridSpan w:val="6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115CA4" w14:textId="46DB28C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able </w:t>
            </w:r>
            <w:r w:rsidR="004A5D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1: Study Characteristics </w:t>
            </w:r>
          </w:p>
        </w:tc>
      </w:tr>
      <w:tr w:rsidR="47634772" w14:paraId="0F03E801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564069EA" w14:textId="69A353DC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</w:tcPr>
          <w:p w14:paraId="1A951C9C" w14:textId="505DEF45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858AB40" w14:textId="606DBB5B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 Type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54DF714C" w14:textId="18FE5AE3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Year of data collection 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4822A7EF" w14:textId="0DBF0D2C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  <w:vAlign w:val="center"/>
          </w:tcPr>
          <w:p w14:paraId="064028FC" w14:textId="05155259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ge of Participants (Years)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</w:tr>
      <w:tr w:rsidR="47634772" w14:paraId="486D029E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748FE03B" w14:textId="21A8FF1F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von Longitudinal Study of Children and Parents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1FA5D34" w14:textId="56EAA6C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9DF9233" w14:textId="3CB8129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1E745B04" w14:textId="446EBF6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A13EF1E" w14:textId="63E9FA6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4727FC01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CA3788A" w14:textId="22B4D42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BFF8600" w14:textId="2AD632D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1  </w:t>
            </w: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867614" w14:textId="412026F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4D3371" w14:textId="1150EA4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259DD3" w14:textId="6D2489B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ross-sectional 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C53D164" w14:textId="0896223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4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FB3F463" w14:textId="72783A5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832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C49158F" w14:textId="2538630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·5 </w:t>
            </w:r>
          </w:p>
        </w:tc>
      </w:tr>
      <w:tr w:rsidR="47634772" w14:paraId="36A8A774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97F3E67" w14:textId="4B03432D" w:rsidR="47634772" w:rsidRDefault="47634772" w:rsidP="47634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F56E37" w14:textId="098D3F3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2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7E6AA28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4044CB6" w14:textId="67976FF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6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2764477" w14:textId="21BE514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14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B865E3E" w14:textId="3905B9A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·5 </w:t>
            </w:r>
          </w:p>
        </w:tc>
      </w:tr>
      <w:tr w:rsidR="47634772" w14:paraId="42F2B267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8299A2B" w14:textId="1CBB7EDC" w:rsidR="47634772" w:rsidRDefault="47634772" w:rsidP="476347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B2E44F" w14:textId="2C8BB52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focus survey 3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358729F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3CD1630" w14:textId="3375F4B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7006C7" w14:textId="3A1CB2F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50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652EF5A" w14:textId="78FEB19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·5 </w:t>
            </w:r>
          </w:p>
        </w:tc>
      </w:tr>
      <w:tr w:rsidR="47634772" w14:paraId="160FFCC5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6AD82862" w14:textId="10B4B3BE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ildren's Health Study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BE4AAF4" w14:textId="5AE6E77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87405ED" w14:textId="090CA79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C2B31BC" w14:textId="53CB968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6992814" w14:textId="6B70FCD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41F16F2A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8EE164B" w14:textId="53904C0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D2E1937" w14:textId="676AE3F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10 Cohort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DD5106" w14:textId="669165C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18D8C15E" w14:textId="6810D61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5D7F2A" w14:textId="6ADC680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3 - 2012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D6D0C36" w14:textId="41C9E2D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,602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CC9838" w14:textId="7B1DD13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 </w:t>
            </w:r>
          </w:p>
        </w:tc>
      </w:tr>
      <w:tr w:rsidR="47634772" w14:paraId="1848ADA0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413A133" w14:textId="0D71C44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2ED0452" w14:textId="27FD3E3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ge 15 Cohort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CB94E9" w14:textId="5062E52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8A73DF" w14:textId="7351A40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3 - 2012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C0C4BB" w14:textId="4474290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,33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288A0D" w14:textId="7F4B4C4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 </w:t>
            </w:r>
          </w:p>
        </w:tc>
      </w:tr>
      <w:tr w:rsidR="47634772" w14:paraId="73609E55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4F95FD08" w14:textId="7BD5D077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ildrens Wellbeing Measures ONS 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D4B1D52" w14:textId="06C18CE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984EAC0" w14:textId="14123B8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15802726" w14:textId="0363848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A26EB9B" w14:textId="505F46A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3DA660AD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D930364" w14:textId="64EE9EE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A299400" w14:textId="3C3812F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 General happiness with health </w:t>
            </w: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E4E324" w14:textId="7AC5696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B493F1" w14:textId="4B27E9E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8F6962" w14:textId="59F29C3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25C4A9D" w14:textId="375C6CD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ss-sectional</w:t>
            </w:r>
          </w:p>
          <w:p w14:paraId="37F24263" w14:textId="02B3FF4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F2EBD29" w14:textId="2C85EEE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2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8CBC814" w14:textId="134EEBD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942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303420D" w14:textId="69A01E0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5 </w:t>
            </w:r>
          </w:p>
        </w:tc>
      </w:tr>
      <w:tr w:rsidR="47634772" w14:paraId="71B0267F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5B970CF" w14:textId="4FE57FF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E5F147" w14:textId="28451E3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 General happiness with health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1B3C56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835877F" w14:textId="334941A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3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F683467" w14:textId="6057FC8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04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CB9156E" w14:textId="0FC95EB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5 </w:t>
            </w:r>
          </w:p>
        </w:tc>
      </w:tr>
      <w:tr w:rsidR="47634772" w14:paraId="5EAAEC25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3B34777" w14:textId="1F382B5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DA0D69" w14:textId="62EE95D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 General happiness with health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8349445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F6D4A4" w14:textId="588257B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4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E17142B" w14:textId="5BAD8A3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013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1A6F430" w14:textId="75A1FFF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5 </w:t>
            </w:r>
          </w:p>
        </w:tc>
      </w:tr>
      <w:tr w:rsidR="47634772" w14:paraId="223BC31A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27D031C" w14:textId="5D42B2A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5DB338" w14:textId="2C25B2F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 General happiness with health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AA5E7B3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C0688E0" w14:textId="4C4D71B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5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B78234A" w14:textId="2ABA133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65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1FEA5C" w14:textId="5E47FD3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5 </w:t>
            </w:r>
          </w:p>
        </w:tc>
      </w:tr>
      <w:tr w:rsidR="47634772" w14:paraId="086584EA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EAB2D89" w14:textId="6EEB7AC8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ina Nutrition and Health Surveillance of Children and Lactating Women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E9DC252" w14:textId="3540F43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ross-sectional </w:t>
            </w:r>
          </w:p>
          <w:p w14:paraId="4FD9D908" w14:textId="5CE4916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C51E8BE" w14:textId="32A5466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-17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B2173A7" w14:textId="3D4555F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7,000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7897B7B" w14:textId="4F6973B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7 </w:t>
            </w:r>
          </w:p>
        </w:tc>
      </w:tr>
      <w:tr w:rsidR="47634772" w14:paraId="7E0D3EA8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2E56E4D" w14:textId="0111BEAC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Hawaiian High Schools Health Survey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0F26A2" w14:textId="0681E5F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ss-sectional</w:t>
            </w:r>
          </w:p>
          <w:p w14:paraId="4C846E28" w14:textId="275C434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306E300" w14:textId="5716593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1126207" w14:textId="2F2A8D8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,879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1995825" w14:textId="4C6F2DE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 - 19  </w:t>
            </w:r>
          </w:p>
        </w:tc>
      </w:tr>
      <w:tr w:rsidR="47634772" w14:paraId="085105FD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1A171C91" w14:textId="0455818A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Health Behaviours of School age Children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DA3CAEF" w14:textId="2691BC9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DE19A98" w14:textId="7EA8958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130CC9E" w14:textId="3650585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46AECF9" w14:textId="50C42CE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7DAF1617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6AB3D92" w14:textId="6B462C0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2AA530D" w14:textId="6872F77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-year-old boys  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108943" w14:textId="22869E4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1965BD" w14:textId="3BC5EF4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D959176" w14:textId="587CFB2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79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1FEFB6" w14:textId="0F8ADF9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 </w:t>
            </w:r>
          </w:p>
        </w:tc>
      </w:tr>
      <w:tr w:rsidR="47634772" w14:paraId="10D59BCB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4115EB8" w14:textId="581735E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8CDD36C" w14:textId="451398F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-year-old girls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C4219F" w14:textId="700B417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0D8A2982" w14:textId="6A3DAB8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E6D7C26" w14:textId="2DD3F9D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9717101" w14:textId="4E42EEE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2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1B931AA" w14:textId="28CA833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 </w:t>
            </w:r>
          </w:p>
        </w:tc>
      </w:tr>
      <w:tr w:rsidR="47634772" w14:paraId="2FCDF586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817E692" w14:textId="377E577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10A163" w14:textId="7C0D2C4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-year-old boys 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D6B3C6" w14:textId="2EABD74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F44BF6C" w14:textId="3930B07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AC35E73" w14:textId="14DEA11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9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C0675E0" w14:textId="2D6D938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 </w:t>
            </w:r>
          </w:p>
        </w:tc>
      </w:tr>
      <w:tr w:rsidR="47634772" w14:paraId="0D7E8165" w14:textId="77777777" w:rsidTr="00A86375">
        <w:trPr>
          <w:trHeight w:val="300"/>
        </w:trPr>
        <w:tc>
          <w:tcPr>
            <w:tcW w:w="2152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8FDE5AC" w14:textId="6C3CFC6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AC8EB4E" w14:textId="7D5F16C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 year old girls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CA79AF6" w14:textId="6EE6940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0D9E68" w14:textId="3992A08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BFAA21" w14:textId="4E17CDA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05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89B4E9" w14:textId="3AD30B8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 </w:t>
            </w:r>
          </w:p>
        </w:tc>
      </w:tr>
      <w:tr w:rsidR="47634772" w14:paraId="265CC50A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ED9CBDF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EB9A7F3" w14:textId="3AABC3D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-year-old boys 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27C5F6" w14:textId="057B041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CCE685E" w14:textId="09929BA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B6613B" w14:textId="304EF13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3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443558C" w14:textId="50B1C22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 </w:t>
            </w:r>
          </w:p>
        </w:tc>
      </w:tr>
      <w:tr w:rsidR="47634772" w14:paraId="3B930421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F5EE5C8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3B8562A" w14:textId="4454651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-year-old girls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4864DE" w14:textId="1B9C623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02A5B97" w14:textId="5FE8506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B88061A" w14:textId="10202B9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2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2B6EC8E" w14:textId="73C2BFD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 </w:t>
            </w:r>
          </w:p>
        </w:tc>
      </w:tr>
      <w:tr w:rsidR="47634772" w14:paraId="3BF0AA4D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60F7805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8D8F3CE" w14:textId="7135F50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girls)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24FA9A" w14:textId="4921555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B14D53C" w14:textId="6D75646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E0EDC23" w14:textId="18E522A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6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E5B0DDF" w14:textId="6D5BCE8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,13,15 </w:t>
            </w:r>
          </w:p>
        </w:tc>
      </w:tr>
      <w:tr w:rsidR="47634772" w14:paraId="5B36A019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0BE84E0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FDEE133" w14:textId="147930B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boys)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512CCA" w14:textId="74EE4F1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E2D027C" w14:textId="72E8CE2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96F4FFA" w14:textId="2BFB3D7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0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6250296" w14:textId="7FC97A4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,13,15 </w:t>
            </w:r>
          </w:p>
        </w:tc>
      </w:tr>
      <w:tr w:rsidR="47634772" w14:paraId="45B61F7D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841FF0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BE71E56" w14:textId="3D12898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all)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0118CB" w14:textId="65C64B0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D08761" w14:textId="1B2A4DA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9AED8AB" w14:textId="171CDCE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12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82696FD" w14:textId="5F7C81B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,13,15 </w:t>
            </w:r>
          </w:p>
        </w:tc>
      </w:tr>
      <w:tr w:rsidR="47634772" w14:paraId="2041E07E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500EB2A1" w14:textId="729FF8D2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Finnish IEQ and Symptoms study 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34300E2" w14:textId="50A70EE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38CFDE35" w14:textId="7866D96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5E49968" w14:textId="1BB48B4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F158FC0" w14:textId="65399F5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4FD9BC54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22827E6" w14:textId="5866018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bset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402235A" w14:textId="05DD22E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3-6 pupils 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8926D2" w14:textId="7AF8D54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54D4E87" w14:textId="65F0738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-18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8964F42" w14:textId="3808F79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75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4278AE" w14:textId="426D61B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3 </w:t>
            </w:r>
          </w:p>
        </w:tc>
      </w:tr>
      <w:tr w:rsidR="47634772" w14:paraId="65468015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A515F44" w14:textId="5E2C226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0872048" w14:textId="5E83321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7-9 pupils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57F5E5" w14:textId="6624091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67A519E7" w14:textId="284F8D1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7E580C5" w14:textId="7ADF780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-1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AAFABAF" w14:textId="372BA09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 341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FA7BC77" w14:textId="35F5711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5    </w:t>
            </w:r>
          </w:p>
        </w:tc>
      </w:tr>
      <w:tr w:rsidR="47634772" w14:paraId="66A90698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371366B" w14:textId="2C70ED38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Leicestershire Respiratory Cohor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F0CA181" w14:textId="18EC0AE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4B66ECB" w14:textId="3A3606F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A6A41FE" w14:textId="33D4E88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60F0A3F" w14:textId="1E844CF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1ACE5B33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E361E47" w14:textId="759719D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C36E8A5" w14:textId="27D458E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coughing more"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53F869" w14:textId="13D3DA6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650FB2B" w14:textId="7A24875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8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1879584" w14:textId="61A8991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00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B29D686" w14:textId="0BC739A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3 </w:t>
            </w:r>
          </w:p>
        </w:tc>
      </w:tr>
      <w:tr w:rsidR="47634772" w14:paraId="0A3B9CED" w14:textId="77777777" w:rsidTr="00A86375">
        <w:trPr>
          <w:trHeight w:val="300"/>
        </w:trPr>
        <w:tc>
          <w:tcPr>
            <w:tcW w:w="2152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4AE20A9" w14:textId="12CE8BD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4C0C74A" w14:textId="6D8F2EA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cough with cold"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604044" w14:textId="7294995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8247094" w14:textId="45FB7E4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87D8480" w14:textId="318C28B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BC05E82" w14:textId="35C9159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3 </w:t>
            </w:r>
          </w:p>
        </w:tc>
      </w:tr>
      <w:tr w:rsidR="47634772" w14:paraId="4E2E76BE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B76A7A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AEBB71A" w14:textId="1449A2D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cough without cold"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E745D4" w14:textId="550B421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2AA782B" w14:textId="6D96F36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280369" w14:textId="61911B8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B7E8ED" w14:textId="4D7399C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3 </w:t>
            </w:r>
          </w:p>
        </w:tc>
      </w:tr>
      <w:tr w:rsidR="47634772" w14:paraId="3380B2EF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D30F7F8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2D3523E" w14:textId="3403E10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ight cough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7754C50" w14:textId="0071216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3F672329" w14:textId="6F82B2A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2A43815" w14:textId="51E8714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FB17B25" w14:textId="3F34910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20F4903" w14:textId="6D592C3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3 </w:t>
            </w:r>
          </w:p>
        </w:tc>
      </w:tr>
      <w:tr w:rsidR="47634772" w14:paraId="69F62D28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AE0515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10F8389" w14:textId="6E0A11D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coughing more"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7178CF" w14:textId="241B2F3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F76340A" w14:textId="145F51C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6443C60" w14:textId="3218F72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28B5AAB" w14:textId="48ECD1D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 - 17        </w:t>
            </w:r>
          </w:p>
        </w:tc>
      </w:tr>
      <w:tr w:rsidR="47634772" w14:paraId="2F2B63EB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8624E05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8F512A" w14:textId="1068544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cough with cold"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2F3D16" w14:textId="408FCDE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E030A86" w14:textId="6FC2D53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B61140D" w14:textId="60E1871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107579" w14:textId="0874E7F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 - 17        </w:t>
            </w:r>
          </w:p>
        </w:tc>
      </w:tr>
      <w:tr w:rsidR="47634772" w14:paraId="13D7AEAA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A71E3CB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76E26D7" w14:textId="4216229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"cough without cold"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C8AD34" w14:textId="12EE052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149398" w14:textId="74E78A4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DD88877" w14:textId="703A288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9D24A9" w14:textId="48FAEDC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 - 17        </w:t>
            </w:r>
          </w:p>
        </w:tc>
      </w:tr>
      <w:tr w:rsidR="47634772" w14:paraId="0DBD3A63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392B4E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2BCE9E" w14:textId="7FF0B65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ight cough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0F53241" w14:textId="4FEE9D5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05F38B" w14:textId="6D076C5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FDCCEC6" w14:textId="169BD3F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DBEC590" w14:textId="5EC8244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 - 17        </w:t>
            </w:r>
          </w:p>
        </w:tc>
      </w:tr>
      <w:tr w:rsidR="47634772" w14:paraId="3D250D18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5185F514" w14:textId="4E8CC5A9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Mental health of children and Young People Surveys  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4DD67E9" w14:textId="31B11CC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3F955A5C" w14:textId="2C9F59E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C01A1C1" w14:textId="2F2FF98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C452BC5" w14:textId="28DD1A1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491A8C9F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28E54AC" w14:textId="56861D1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170D923" w14:textId="2FD72AA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  </w:t>
            </w: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C5C887" w14:textId="7D4C1FB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24FA18" w14:textId="6CC8E31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C1F43CF" w14:textId="31FF2FC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75678D" w14:textId="287A055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58ACA2" w14:textId="28F262C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0BEFA1" w14:textId="26921A1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ss-sectional</w:t>
            </w:r>
          </w:p>
          <w:p w14:paraId="5C4E819C" w14:textId="315D530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CFF37D" w14:textId="177EAE6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9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7372C2" w14:textId="551E167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10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BC1B299" w14:textId="75E0684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 - 15 </w:t>
            </w:r>
          </w:p>
        </w:tc>
      </w:tr>
      <w:tr w:rsidR="47634772" w14:paraId="3DE9A594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AF15A96" w14:textId="333C9F7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71CE41" w14:textId="41211C6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69C636E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5B60AB5" w14:textId="4690CC8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20B64DF" w14:textId="0A9606C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9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23E6D9" w14:textId="64C6C83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 - 15 </w:t>
            </w:r>
          </w:p>
        </w:tc>
      </w:tr>
      <w:tr w:rsidR="47634772" w14:paraId="10D20CC9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B870BB6" w14:textId="6E81798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BA8E661" w14:textId="5E24FC2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CB710F2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F88E24F" w14:textId="11F3C68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4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D66E884" w14:textId="4D9EF0F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83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DBACAB7" w14:textId="4185F80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 - 15 </w:t>
            </w:r>
          </w:p>
        </w:tc>
      </w:tr>
      <w:tr w:rsidR="47634772" w14:paraId="12710F7F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D52EC41" w14:textId="64967B3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59E2758" w14:textId="2F5B709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917102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2BC1B72" w14:textId="7A9B668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4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F236B7" w14:textId="351B8CE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54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E737AA" w14:textId="3DC89D1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- 15 </w:t>
            </w:r>
          </w:p>
        </w:tc>
      </w:tr>
      <w:tr w:rsidR="47634772" w14:paraId="7A76F4F1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05BE9DE" w14:textId="47FE71D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88C864E" w14:textId="15C8AD2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l 11-16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992472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9C94144" w14:textId="76AA93F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E07898D" w14:textId="09BCC1D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2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AB0699B" w14:textId="704CFFE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- 16 </w:t>
            </w:r>
          </w:p>
        </w:tc>
      </w:tr>
      <w:tr w:rsidR="47634772" w14:paraId="71D8F333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EE0DB05" w14:textId="732FF5B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18005A" w14:textId="04A5223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l 17-19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781436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E24BF71" w14:textId="323FA82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ABABA7B" w14:textId="7A85FC4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6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8E49851" w14:textId="60DDD9C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 - 19    </w:t>
            </w:r>
          </w:p>
        </w:tc>
      </w:tr>
      <w:tr w:rsidR="47634772" w14:paraId="49BC9484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7D693BA2" w14:textId="609B9979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Millenium cohort study - Age 14 sweep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AFB459" w14:textId="2A8ACDB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ongitudinal 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151342D" w14:textId="11E523B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5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1C14B7" w14:textId="1E8F3C4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,875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42E3AE" w14:textId="0B9AC32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 </w:t>
            </w:r>
          </w:p>
        </w:tc>
      </w:tr>
      <w:tr w:rsidR="47634772" w14:paraId="54AB26D9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BB76994" w14:textId="312DC782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ational Comorbidity Study-Adolescent Supplemen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945714" w14:textId="349016C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001919F8" w14:textId="15FEE6D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B4F13DA" w14:textId="504637B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1-04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26AF1AF" w14:textId="51C46D6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148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FA35D55" w14:textId="023C598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7 </w:t>
            </w:r>
          </w:p>
        </w:tc>
      </w:tr>
      <w:tr w:rsidR="47634772" w14:paraId="19466309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5E099D01" w14:textId="209EAAB4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ational Longitudinal Study of Adolescent Health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40F752" w14:textId="3395DAA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4AA7CB5B" w14:textId="43CB717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DC5986" w14:textId="5D5BC00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6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F0FE7D" w14:textId="1523FD5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,738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72B338" w14:textId="22C78F1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- 18 </w:t>
            </w:r>
          </w:p>
        </w:tc>
      </w:tr>
      <w:tr w:rsidR="47634772" w14:paraId="14F5A5B3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58402D77" w14:textId="034CF2A9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ational Longitudinal Study of Youth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90CB295" w14:textId="7D491D2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78B3B584" w14:textId="3C16B56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A674440" w14:textId="113A268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7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ED497D4" w14:textId="64E8378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84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F384C56" w14:textId="1CF70D8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 - 16 </w:t>
            </w:r>
          </w:p>
        </w:tc>
      </w:tr>
      <w:tr w:rsidR="47634772" w14:paraId="005A741C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CCF2DEB" w14:textId="274CB11D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Olympic Regeneration in East London (ORIEL)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D99FBC7" w14:textId="2DA7181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3909E6A2" w14:textId="5B9F41E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F79939A" w14:textId="243A9C3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3BB5360B" w14:textId="5394D2A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1E169816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CD3487D" w14:textId="4E418F8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6081E5B" w14:textId="597084D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le </w:t>
            </w: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DAB750D" w14:textId="105ECCD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20FBCB" w14:textId="173CC20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18EDB28E" w14:textId="0F8E27E8" w:rsidR="47634772" w:rsidRDefault="47634772" w:rsidP="4763477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3926AAE" w14:textId="2A2074F2" w:rsidR="47634772" w:rsidRDefault="47634772" w:rsidP="4763477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B476FF" w14:textId="5AFB37E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711E19A" w14:textId="76343B4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06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22A82DE" w14:textId="23E7B7C9" w:rsidR="47634772" w:rsidRDefault="47634772" w:rsidP="4763477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29716C6F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E05D566" w14:textId="51ED984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6065266" w14:textId="661AAC1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emale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F7691DF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702DFDF" w14:textId="00157E0F" w:rsidR="47634772" w:rsidRDefault="47634772" w:rsidP="4763477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C9648D" w14:textId="1F389B9C" w:rsidR="47634772" w:rsidRDefault="47634772" w:rsidP="4763477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447A92" w14:textId="6FE1F42F" w:rsidR="47634772" w:rsidRDefault="47634772" w:rsidP="4763477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- 12</w:t>
            </w:r>
          </w:p>
        </w:tc>
      </w:tr>
      <w:tr w:rsidR="47634772" w14:paraId="11B7DE4E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7332C4B" w14:textId="59409C0A" w:rsidR="47634772" w:rsidRDefault="47634772" w:rsidP="47634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Online social networking addiction and depressio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0713C6" w14:textId="30DB95E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036209CD" w14:textId="3B34E1FC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F8FB3D9" w14:textId="2F57D378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BE16A0" w14:textId="4CD3CFD7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237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B413150" w14:textId="72DADD78" w:rsidR="47634772" w:rsidRDefault="47634772" w:rsidP="4763477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3-15 </w:t>
            </w:r>
          </w:p>
        </w:tc>
      </w:tr>
      <w:tr w:rsidR="47634772" w14:paraId="054F3A7C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5D96C74E" w14:textId="6BE468FB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evalence of mental health problems in schools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B3CAB0" w14:textId="16C18F9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1440209C" w14:textId="17B3C53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8F326B7" w14:textId="33FD741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E61B24" w14:textId="2F0C9D8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,160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9CF2E20" w14:textId="3E6D6C5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 19 </w:t>
            </w:r>
          </w:p>
        </w:tc>
      </w:tr>
      <w:tr w:rsidR="47634772" w14:paraId="3C0E7E52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A460F51" w14:textId="47F44D44" w:rsidR="47634772" w:rsidRDefault="47634772" w:rsidP="47634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Prevalence, severity and risk factors of asthma, rhinitis and eczema in a large group of Chinese schoolchildren</w:t>
            </w:r>
          </w:p>
          <w:p w14:paraId="363261E3" w14:textId="30A7DB86" w:rsidR="47634772" w:rsidRDefault="47634772" w:rsidP="476347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AF3229" w14:textId="30ED671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5E6FE9" w14:textId="458C72B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1E6E59" w14:textId="5B6AD7D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5C93D0" w14:textId="7A9CC2F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5E232908" w14:textId="464DCAE2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9ECA2B" w14:textId="6BD688B8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B06A26" w14:textId="7277C83E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A543BC9" w14:textId="61748429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2609D23F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74F2E1" w14:textId="0836AAA6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ubset: 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enage cohort 13-18 years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BD2D58B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6D5A215" w14:textId="22B86204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2-2013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BD3F03" w14:textId="0EC8586B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14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AEDD880" w14:textId="7D9763EC" w:rsidR="47634772" w:rsidRDefault="47634772" w:rsidP="4763477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8</w:t>
            </w:r>
          </w:p>
        </w:tc>
      </w:tr>
      <w:tr w:rsidR="47634772" w14:paraId="7E7A98C8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15890F09" w14:textId="04DCB071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ject on Human Development in the Chicago Neighbourhoods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F57DC2C" w14:textId="2860C93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1FBE6F6F" w14:textId="340E2A7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1927A9E5" w14:textId="26EBDE5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6E2E93F0" w14:textId="0B8CEDB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3F00B2CF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35CD3FF" w14:textId="3EFEDC7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: 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378C0C9" w14:textId="3989EB2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 </w:t>
            </w: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6D74B0" w14:textId="1714461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EF57C2" w14:textId="48260E8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07C143" w14:textId="03A12E9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D1F8A4" w14:textId="2DC0469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63B4C1" w14:textId="56C616E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2D0202B" w14:textId="73C4D1A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33A6C3" w14:textId="0ED0633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FD1C810" w14:textId="2AF346C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CC4D3AA" w14:textId="2316862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AC9CCF0" w14:textId="2E9E8A6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4B4F6275" w14:textId="6385D08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238088" w14:textId="4963FB9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4-97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BCCEAC" w14:textId="128215F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0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6978B1E" w14:textId="22E7500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3 </w:t>
            </w:r>
          </w:p>
        </w:tc>
      </w:tr>
      <w:tr w:rsidR="47634772" w14:paraId="75575C68" w14:textId="77777777" w:rsidTr="00A86375">
        <w:trPr>
          <w:trHeight w:val="300"/>
        </w:trPr>
        <w:tc>
          <w:tcPr>
            <w:tcW w:w="2152" w:type="dxa"/>
            <w:vMerge w:val="restart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24365D0" w14:textId="61DDB3E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th Self Report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8F9BCD2" w14:textId="75A3865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53B59A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62CFB31" w14:textId="346C3B2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4-9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D3ABB5F" w14:textId="18C7240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96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4FDD5C" w14:textId="095B6BC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6    </w:t>
            </w:r>
          </w:p>
        </w:tc>
      </w:tr>
      <w:tr w:rsidR="47634772" w14:paraId="246626DD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69144EF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8E3998C" w14:textId="2E13831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505D0E6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75C1E9F" w14:textId="0257B4B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7-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BF8C924" w14:textId="1F4DE06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7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365A9FE" w14:textId="00495DD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 - 17 </w:t>
            </w:r>
          </w:p>
        </w:tc>
      </w:tr>
      <w:tr w:rsidR="47634772" w14:paraId="5778640C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F70B4C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DE3FA1" w14:textId="52F9F8E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EE32050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AD4B591" w14:textId="22FE06D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7-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2D9528E" w14:textId="761D9AF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3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B7BD3E" w14:textId="4A48422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- 19    </w:t>
            </w:r>
          </w:p>
        </w:tc>
      </w:tr>
      <w:tr w:rsidR="47634772" w14:paraId="6625BE2A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EDCE478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43C7D1" w14:textId="0864AE0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 cohort 9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4794693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38BF80F" w14:textId="1FC2713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0-0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2CE78C3" w14:textId="73EB980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6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9B58B50" w14:textId="4F86DD3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- 15 </w:t>
            </w:r>
          </w:p>
        </w:tc>
      </w:tr>
      <w:tr w:rsidR="47634772" w14:paraId="0E3B627F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12E27A2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00296F4" w14:textId="0E66EB4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CAD83E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01199EB" w14:textId="0F5E6ED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0-0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36E9D68" w14:textId="7334B3B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2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61D0B33" w14:textId="34B49CC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- 18    </w:t>
            </w:r>
          </w:p>
        </w:tc>
      </w:tr>
      <w:tr w:rsidR="47634772" w14:paraId="2C475789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41BAAC" w14:textId="452DF62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ubset: 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 Behaviour Checklist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3CDE1C3" w14:textId="03D66C7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0F83280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ECDF45" w14:textId="09223E4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4-9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1F1256C" w14:textId="13D2F28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96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33AC0E7" w14:textId="5FAFF0B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3 </w:t>
            </w:r>
          </w:p>
        </w:tc>
      </w:tr>
      <w:tr w:rsidR="47634772" w14:paraId="4B2161D3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AA5B694" w14:textId="59BE9DC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82566B" w14:textId="3DC0895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1D3EDF7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E992566" w14:textId="195A045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4-9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A8E1C11" w14:textId="1448B57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2DBAA5" w14:textId="2495AFD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6    </w:t>
            </w:r>
          </w:p>
        </w:tc>
      </w:tr>
      <w:tr w:rsidR="47634772" w14:paraId="1F5C2DF1" w14:textId="77777777" w:rsidTr="00A86375">
        <w:trPr>
          <w:trHeight w:val="300"/>
        </w:trPr>
        <w:tc>
          <w:tcPr>
            <w:tcW w:w="2152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54B81A" w14:textId="218913D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65E26E0" w14:textId="4002A5B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803F159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829C664" w14:textId="45F37BF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7-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0A0B6FE" w14:textId="5F70FD4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8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FE4A32B" w14:textId="506DC22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 - 17  </w:t>
            </w:r>
          </w:p>
        </w:tc>
      </w:tr>
      <w:tr w:rsidR="47634772" w14:paraId="7ECCC855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4C48AD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EB4EE3" w14:textId="1E8AB41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4E65D83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DB5C4A" w14:textId="5F502F9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7-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363D47" w14:textId="6E53DCF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05548C4" w14:textId="146579E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-19    </w:t>
            </w:r>
          </w:p>
        </w:tc>
      </w:tr>
      <w:tr w:rsidR="47634772" w14:paraId="26CE168F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7BFFB5E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5519DF2" w14:textId="62679E9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 cohort 9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80A5DE6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10E89A7" w14:textId="34985AA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0-0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F19F0E4" w14:textId="26660AF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AA99D2" w14:textId="37BE8FF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- 15 </w:t>
            </w:r>
          </w:p>
        </w:tc>
      </w:tr>
      <w:tr w:rsidR="47634772" w14:paraId="62B88975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7107E4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3D35BC3" w14:textId="38EE241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A7EDBA8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3A3F0C9" w14:textId="491A67C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0-0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804629D" w14:textId="0571197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4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542AAC" w14:textId="22E26BA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-18    </w:t>
            </w:r>
          </w:p>
        </w:tc>
      </w:tr>
      <w:tr w:rsidR="47634772" w14:paraId="150302A3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8B441C1" w14:textId="7AB79C1C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ime trends in adolescent mental health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BF92366" w14:textId="397AF68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65EAC2B" w14:textId="5AD04DD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36EE0E9" w14:textId="01CEDC9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66EDF711" w14:textId="0ED2410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54A67746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5D7526D" w14:textId="50C666E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6CFA76" w14:textId="62D6585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938048" w14:textId="2069852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D0B093" w14:textId="61F1729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A132F5" w14:textId="04AED57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9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B44A136" w14:textId="27C20D6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79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87F2D2C" w14:textId="680725F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 -16 </w:t>
            </w:r>
          </w:p>
        </w:tc>
      </w:tr>
      <w:tr w:rsidR="47634772" w14:paraId="57E78B2C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EB0C088" w14:textId="1C5BFAD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F16BA4B" w14:textId="4995E18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 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7ADA4B" w14:textId="65F9887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B45D3BA" w14:textId="3035AEC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6E0FB5D" w14:textId="1994E42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9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3C00AB5" w14:textId="51ED267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 -16 </w:t>
            </w:r>
          </w:p>
        </w:tc>
      </w:tr>
      <w:tr w:rsidR="47634772" w14:paraId="0A078213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F4024FD" w14:textId="199A5F9C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okyo TEEN Cohor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59D751A" w14:textId="2E4656E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3125A5C" w14:textId="52C118A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12911D48" w14:textId="429B64D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2AD994EF" w14:textId="667C8FB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689C256B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397F163" w14:textId="6E35770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A888C22" w14:textId="2818FAA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 </w:t>
            </w: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F7BC5C" w14:textId="4659A57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3B2D92" w14:textId="52F63C3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25371D72" w14:textId="1274A45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688E177" w14:textId="747F289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2-15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C3AF5E1" w14:textId="6C82C5B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71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352199B" w14:textId="0515078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6 </w:t>
            </w:r>
          </w:p>
        </w:tc>
      </w:tr>
      <w:tr w:rsidR="47634772" w14:paraId="654FA40F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67281D1" w14:textId="54BD318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7634007" w14:textId="037A8D1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182101C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9F8E8BF" w14:textId="03571B0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4-1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DF24CA2" w14:textId="7736BCE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00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5DA37C1" w14:textId="2A67244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6 </w:t>
            </w:r>
          </w:p>
        </w:tc>
      </w:tr>
      <w:tr w:rsidR="47634772" w14:paraId="7CE886E2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BE019D0" w14:textId="58A6923B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racking Adolescents Individual Lives Surveys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FE381A7" w14:textId="3492058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D394ECC" w14:textId="7C963C1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11898CCA" w14:textId="0E03DBE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773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CA87771" w14:textId="7F4B25A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629065F6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7E17D16" w14:textId="475D18C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FC76462" w14:textId="2F7DD49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 T1 </w:t>
            </w: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19F07B" w14:textId="74D81A5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A540231" w14:textId="12235CE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76417D54" w14:textId="029E47B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ss-sectional</w:t>
            </w:r>
          </w:p>
          <w:p w14:paraId="32500F7F" w14:textId="1B77C6C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295BB4" w14:textId="12E4371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2DF756" w14:textId="44287E8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2000-19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620D53C" w14:textId="7792558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E76C11C" w14:textId="3FA7812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2 </w:t>
            </w:r>
          </w:p>
        </w:tc>
      </w:tr>
      <w:tr w:rsidR="47634772" w14:paraId="107C061C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2A451D0" w14:textId="245C782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73DF90C" w14:textId="13938F3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 T1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DE49D9B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3D8BEFB" w14:textId="513E506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2000-19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0BAAB7" w14:textId="4C62F60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D714F38" w14:textId="4D9480D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2 </w:t>
            </w:r>
          </w:p>
        </w:tc>
      </w:tr>
      <w:tr w:rsidR="47634772" w14:paraId="2848DDB5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2F2A0DD" w14:textId="1D8CA88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B513B00" w14:textId="0BB6ABD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 T2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EFB2F2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DEE3C23" w14:textId="18112B5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2000-19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B60BD76" w14:textId="1DE2F5D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E47A772" w14:textId="3757B94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2 </w:t>
            </w:r>
          </w:p>
        </w:tc>
      </w:tr>
      <w:tr w:rsidR="47634772" w14:paraId="19315F42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F2C1C1B" w14:textId="5DBD41A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EF2A7FC" w14:textId="7421F23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 T2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289FE8A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34F883B" w14:textId="7361F72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2000-19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4B46111" w14:textId="293DEAC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BDB71E" w14:textId="1775C32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2 </w:t>
            </w:r>
          </w:p>
        </w:tc>
      </w:tr>
      <w:tr w:rsidR="47634772" w14:paraId="30C25D04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FC3E2F7" w14:textId="2E459920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ational Survey of Children’s Health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F8E07FA" w14:textId="6C6BD86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537805F" w14:textId="60AC702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3F6E4108" w14:textId="1F7DC4D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2608071D" w14:textId="74D27B6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618EEF91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DE90EBE" w14:textId="005EBED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Subset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87FA51" w14:textId="40232EF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 </w:t>
            </w: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5B20A8" w14:textId="4A5DA63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1FD6D4" w14:textId="43364A9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ss-sectional</w:t>
            </w:r>
          </w:p>
          <w:p w14:paraId="5881E63E" w14:textId="1ADB532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FFFFFF" w:themeColor="background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81D0EA7" w14:textId="0B74F0F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FFFFFF" w:themeColor="background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94E3228" w14:textId="617141B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,292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2FF93EA" w14:textId="589C15D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 - 17 </w:t>
            </w:r>
          </w:p>
        </w:tc>
      </w:tr>
      <w:tr w:rsidR="47634772" w14:paraId="3F8C52DE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B2DB132" w14:textId="640B2AD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A25538" w14:textId="7DDEA5E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11CAFC8" w14:textId="77777777" w:rsidR="008771B2" w:rsidRDefault="008771B2"/>
        </w:tc>
        <w:tc>
          <w:tcPr>
            <w:tcW w:w="2152" w:type="dxa"/>
            <w:tcBorders>
              <w:top w:val="single" w:sz="6" w:space="0" w:color="FFFFFF" w:themeColor="background1"/>
              <w:left w:val="single" w:sz="6" w:space="0" w:color="000000" w:themeColor="text1"/>
              <w:bottom w:val="single" w:sz="6" w:space="0" w:color="FFFFFF" w:themeColor="background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C871FFF" w14:textId="632677B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18 </w:t>
            </w:r>
          </w:p>
        </w:tc>
        <w:tc>
          <w:tcPr>
            <w:tcW w:w="2152" w:type="dxa"/>
            <w:tcBorders>
              <w:top w:val="single" w:sz="6" w:space="0" w:color="FFFFFF" w:themeColor="background1"/>
              <w:left w:val="single" w:sz="6" w:space="0" w:color="000000" w:themeColor="text1"/>
              <w:bottom w:val="single" w:sz="6" w:space="0" w:color="FFFFFF" w:themeColor="background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E22E42" w14:textId="6926283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,35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C3B1F1D" w14:textId="19E7D95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 - 17 </w:t>
            </w:r>
          </w:p>
        </w:tc>
      </w:tr>
      <w:tr w:rsidR="47634772" w14:paraId="42379938" w14:textId="77777777" w:rsidTr="00A86375">
        <w:trPr>
          <w:trHeight w:val="300"/>
        </w:trPr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BC74FF6" w14:textId="26FC255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195B0C7" w14:textId="4665B3D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12172E" w14:textId="77777777" w:rsidR="008771B2" w:rsidRDefault="008771B2"/>
        </w:tc>
        <w:tc>
          <w:tcPr>
            <w:tcW w:w="2152" w:type="dxa"/>
            <w:tcBorders>
              <w:top w:val="single" w:sz="6" w:space="0" w:color="FFFFFF" w:themeColor="background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E651F42" w14:textId="33B0706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2152" w:type="dxa"/>
            <w:tcBorders>
              <w:top w:val="single" w:sz="6" w:space="0" w:color="FFFFFF" w:themeColor="background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2A4803C" w14:textId="14CFC0F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,17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DB51592" w14:textId="5EA8AF2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 - 17 </w:t>
            </w:r>
          </w:p>
        </w:tc>
      </w:tr>
      <w:tr w:rsidR="47634772" w14:paraId="2C210FA3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7367CF8C" w14:textId="1B0C9B88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What about Youth Survey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6C75DA" w14:textId="7BEC081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ss-sectional</w:t>
            </w:r>
          </w:p>
          <w:p w14:paraId="26D5A99A" w14:textId="35A7028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D45461E" w14:textId="3F94F0A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4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BED724" w14:textId="5C07C81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0,115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4CBB777" w14:textId="262E485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 </w:t>
            </w:r>
          </w:p>
        </w:tc>
      </w:tr>
      <w:tr w:rsidR="47634772" w14:paraId="4142575F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44A38A84" w14:textId="75B37E7D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Young HUNT study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77796DE" w14:textId="64A659B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415B66E" w14:textId="1C7DFAE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7D7E9F2" w14:textId="633C462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09DBC93" w14:textId="3F7CC11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47634772" w14:paraId="1EC39FE8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0930327" w14:textId="67CF1B7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: 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A699096" w14:textId="423773A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ry cough, without cold  </w:t>
            </w:r>
          </w:p>
        </w:tc>
        <w:tc>
          <w:tcPr>
            <w:tcW w:w="215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4A5CEDF" w14:textId="3DBBF05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ongitudinal</w:t>
            </w:r>
          </w:p>
          <w:p w14:paraId="345BD4E5" w14:textId="4E78E56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8A9A004" w14:textId="4225834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5 - 97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0B47A88" w14:textId="37D6D22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83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D06AE4" w14:textId="00C8688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60E37E4E" w14:textId="77777777" w:rsidTr="00A86375">
        <w:trPr>
          <w:trHeight w:val="300"/>
        </w:trPr>
        <w:tc>
          <w:tcPr>
            <w:tcW w:w="2152" w:type="dxa"/>
            <w:vMerge w:val="restart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C547420" w14:textId="288C08A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1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85CD0F8" w14:textId="2B677EF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&gt;14 day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E4CE96B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DE0AAF" w14:textId="3BAF12A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5 - 9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BAFE190" w14:textId="53152E8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83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49B4110" w14:textId="3FF2984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1B22493D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D1D9361" w14:textId="77777777" w:rsidR="008771B2" w:rsidRDefault="008771B2"/>
        </w:tc>
        <w:tc>
          <w:tcPr>
            <w:tcW w:w="2152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D84E84B" w14:textId="3121D86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 at time of survey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603BB67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953182" w14:textId="1A16CD3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5 - 9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0BA9D9" w14:textId="37F0FB5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83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65BC8C7" w14:textId="48F8DF8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1BF1F2C1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2C2A80" w14:textId="77777777" w:rsidR="008771B2" w:rsidRDefault="008771B2"/>
        </w:tc>
        <w:tc>
          <w:tcPr>
            <w:tcW w:w="2152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F52144A" w14:textId="11AF0C0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 within 14 day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1D81EA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60B8038" w14:textId="56308A5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5 - 9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2C8C8C9" w14:textId="6360AC6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83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ADA8B95" w14:textId="29E64DA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4AA6F195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D9D8062" w14:textId="77777777" w:rsidR="008771B2" w:rsidRDefault="008771B2"/>
        </w:tc>
        <w:tc>
          <w:tcPr>
            <w:tcW w:w="2152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54B2A2" w14:textId="3716CDE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ther symptom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DA12901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050B07" w14:textId="4B492B8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5 - 97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C83D3FE" w14:textId="081C166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83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AC295F" w14:textId="6456BEB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21CB3CE1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9AC6162" w14:textId="27AC1E7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: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FEB0B58" w14:textId="6F5B9175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ry cough, without cold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9E641F1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E744C30" w14:textId="7A2F113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9 - 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632F6E1" w14:textId="2A6C141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9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9E558D5" w14:textId="56DDC42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2E44508A" w14:textId="77777777" w:rsidTr="00A86375">
        <w:trPr>
          <w:trHeight w:val="300"/>
        </w:trPr>
        <w:tc>
          <w:tcPr>
            <w:tcW w:w="2152" w:type="dxa"/>
            <w:vMerge w:val="restart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BDF3C7" w14:textId="49D9A7F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2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3455493" w14:textId="194E0D2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&gt;14 day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06B91BA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8F8C4F" w14:textId="3047852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9 - 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6F129C" w14:textId="6C2563F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9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B57CC69" w14:textId="67D3F8C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1BBA9729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ACC733" w14:textId="77777777" w:rsidR="008771B2" w:rsidRDefault="008771B2"/>
        </w:tc>
        <w:tc>
          <w:tcPr>
            <w:tcW w:w="2152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FAAF88" w14:textId="7BB3EBE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 at time of survey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285EE3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064BA92" w14:textId="4D44454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9 - 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B9FEA5C" w14:textId="47D6329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9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7520CFF" w14:textId="0D19697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7AA58D9E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473BE01" w14:textId="77777777" w:rsidR="008771B2" w:rsidRDefault="008771B2"/>
        </w:tc>
        <w:tc>
          <w:tcPr>
            <w:tcW w:w="2152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7F68D13" w14:textId="7F9F5717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 within 14 day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609FA08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079242C" w14:textId="2E7F5B9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9 - 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B4F7FD" w14:textId="06498C94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9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205195A" w14:textId="02F2464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7234FE26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2F8805" w14:textId="77777777" w:rsidR="008771B2" w:rsidRDefault="008771B2"/>
        </w:tc>
        <w:tc>
          <w:tcPr>
            <w:tcW w:w="2152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396C8B" w14:textId="491C527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ther symptom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7B98F40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D3E797" w14:textId="5192F4C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99 - 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15505A0" w14:textId="0B5B491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99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3B8CACF" w14:textId="6EA1CA4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643BB7D9" w14:textId="77777777" w:rsidTr="00A86375">
        <w:trPr>
          <w:trHeight w:val="300"/>
        </w:trPr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06A5C98" w14:textId="7660B13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bset: 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A3E4F82" w14:textId="499FCCB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ry cough, without cold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65101B7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6692DA7" w14:textId="0E6BF222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6 - 0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B78CB4D" w14:textId="7A5E93F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B487A2C" w14:textId="1DEB4D9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34E01846" w14:textId="77777777" w:rsidTr="00A86375">
        <w:trPr>
          <w:trHeight w:val="300"/>
        </w:trPr>
        <w:tc>
          <w:tcPr>
            <w:tcW w:w="2152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B2647CA" w14:textId="61D6B50E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3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6AD4CA9" w14:textId="03E9F89C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&gt;14 day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5AC10A1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FDF6540" w14:textId="3FE4795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6 - 0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B204D2A" w14:textId="5EB6FF2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E4BE123" w14:textId="2512998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6C5F0179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1EE8C8E" w14:textId="77777777" w:rsidR="008771B2" w:rsidRDefault="008771B2"/>
        </w:tc>
        <w:tc>
          <w:tcPr>
            <w:tcW w:w="2152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05A2A60" w14:textId="5B84D61D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 at time of survey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706AE4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9E98C5" w14:textId="53857A5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6 - 0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B5D2F57" w14:textId="7007F94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FBEDC2B" w14:textId="3596D433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68DF3760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8CFD4C8" w14:textId="77777777" w:rsidR="008771B2" w:rsidRDefault="008771B2"/>
        </w:tc>
        <w:tc>
          <w:tcPr>
            <w:tcW w:w="2152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85681A" w14:textId="7C53CCEF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 within 14 day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AE71D17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789242" w14:textId="7255ED1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6 - 0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EF85B67" w14:textId="325E73C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078FB7A" w14:textId="2BD462F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611366CB" w14:textId="77777777" w:rsidTr="00A86375">
        <w:trPr>
          <w:trHeight w:val="300"/>
        </w:trPr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D69712E" w14:textId="77777777" w:rsidR="008771B2" w:rsidRDefault="008771B2"/>
        </w:tc>
        <w:tc>
          <w:tcPr>
            <w:tcW w:w="21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DA46AD7" w14:textId="22BB10F0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ther symptoms  </w:t>
            </w:r>
          </w:p>
        </w:tc>
        <w:tc>
          <w:tcPr>
            <w:tcW w:w="215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EAE93D6" w14:textId="77777777" w:rsidR="008771B2" w:rsidRDefault="008771B2"/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B862586" w14:textId="3E011A19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6 - 08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E7CB765" w14:textId="62492BB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00 </w:t>
            </w:r>
          </w:p>
        </w:tc>
        <w:tc>
          <w:tcPr>
            <w:tcW w:w="215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575D654" w14:textId="101C12E1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- 19    </w:t>
            </w:r>
          </w:p>
        </w:tc>
      </w:tr>
      <w:tr w:rsidR="47634772" w14:paraId="368C5C7F" w14:textId="77777777" w:rsidTr="00A86375">
        <w:trPr>
          <w:trHeight w:val="300"/>
        </w:trPr>
        <w:tc>
          <w:tcPr>
            <w:tcW w:w="43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6E4183D8" w14:textId="016D72AB" w:rsidR="47634772" w:rsidRDefault="47634772" w:rsidP="47634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Understanding Society</w:t>
            </w: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7F2C57" w14:textId="2BEC71F6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ongitudinal 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0A145F" w14:textId="3412A57A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09 - 18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ED5FB5A" w14:textId="091378B8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0,000 (households)  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3A29E9" w14:textId="6D13F80B" w:rsidR="47634772" w:rsidRDefault="47634772" w:rsidP="47634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476347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 - 15 </w:t>
            </w:r>
          </w:p>
        </w:tc>
      </w:tr>
    </w:tbl>
    <w:p w14:paraId="2C078E63" w14:textId="27DE0396" w:rsidR="008771B2" w:rsidRDefault="008771B2"/>
    <w:sectPr w:rsidR="008771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CB0A9B"/>
    <w:rsid w:val="001D41B3"/>
    <w:rsid w:val="004A5DC5"/>
    <w:rsid w:val="008771B2"/>
    <w:rsid w:val="00A86375"/>
    <w:rsid w:val="00B641CD"/>
    <w:rsid w:val="47634772"/>
    <w:rsid w:val="75CB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B0A9B"/>
  <w15:chartTrackingRefBased/>
  <w15:docId w15:val="{48F4063A-A112-4024-9DD9-3015824B9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rPr>
      <w:rFonts w:eastAsiaTheme="majorEastAsia" w:cstheme="majorBidi"/>
      <w:color w:val="272727" w:themeColor="text1" w:themeTint="D8"/>
    </w:rPr>
  </w:style>
  <w:style w:type="character" w:customStyle="1" w:styleId="RubrikChar">
    <w:name w:val="Rubrik Char"/>
    <w:basedOn w:val="Standardstycketeckensnitt"/>
    <w:link w:val="Rubrik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ubrik">
    <w:name w:val="Title"/>
    <w:basedOn w:val="Normal"/>
    <w:next w:val="Normal"/>
    <w:link w:val="Rubrik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rubrikChar">
    <w:name w:val="Underrubrik Char"/>
    <w:basedOn w:val="Standardstycketeckensnitt"/>
    <w:link w:val="Underrubrik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derrubrik">
    <w:name w:val="Subtitle"/>
    <w:basedOn w:val="Normal"/>
    <w:next w:val="Normal"/>
    <w:link w:val="Underrubrik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arkbetoning">
    <w:name w:val="Intense Emphasis"/>
    <w:basedOn w:val="Standardstycketeckensnitt"/>
    <w:uiPriority w:val="21"/>
    <w:qFormat/>
    <w:rPr>
      <w:i/>
      <w:iCs/>
      <w:color w:val="0F4761" w:themeColor="accent1" w:themeShade="BF"/>
    </w:rPr>
  </w:style>
  <w:style w:type="character" w:customStyle="1" w:styleId="CitatChar">
    <w:name w:val="Citat Char"/>
    <w:basedOn w:val="Standardstycketeckensnitt"/>
    <w:link w:val="Citat"/>
    <w:uiPriority w:val="29"/>
    <w:rPr>
      <w:i/>
      <w:iCs/>
      <w:color w:val="404040" w:themeColor="text1" w:themeTint="BF"/>
    </w:rPr>
  </w:style>
  <w:style w:type="paragraph" w:styleId="Citat">
    <w:name w:val="Quote"/>
    <w:basedOn w:val="Normal"/>
    <w:next w:val="Normal"/>
    <w:link w:val="Citat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3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on, Jesse</dc:creator>
  <cp:keywords/>
  <dc:description/>
  <cp:lastModifiedBy>Elin Alvehag</cp:lastModifiedBy>
  <cp:revision>2</cp:revision>
  <dcterms:created xsi:type="dcterms:W3CDTF">2025-04-28T08:39:00Z</dcterms:created>
  <dcterms:modified xsi:type="dcterms:W3CDTF">2025-04-28T08:39:00Z</dcterms:modified>
</cp:coreProperties>
</file>